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D8CA2" w14:textId="77777777" w:rsidR="00E1433A" w:rsidRPr="002B322A" w:rsidRDefault="00E1433A" w:rsidP="00EE3498">
      <w:pPr>
        <w:spacing w:before="36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B322A">
        <w:rPr>
          <w:rFonts w:ascii="Times New Roman" w:hAnsi="Times New Roman" w:cs="Times New Roman"/>
          <w:b/>
          <w:sz w:val="24"/>
          <w:szCs w:val="24"/>
        </w:rPr>
        <w:t xml:space="preserve">Appendix 1: Coding Framework </w:t>
      </w:r>
    </w:p>
    <w:p w14:paraId="65A8E157" w14:textId="77777777" w:rsidR="00E1433A" w:rsidRPr="002B322A" w:rsidRDefault="00E1433A" w:rsidP="00E1433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B322A">
        <w:rPr>
          <w:rFonts w:ascii="Times New Roman" w:hAnsi="Times New Roman" w:cs="Times New Roman"/>
          <w:sz w:val="24"/>
          <w:szCs w:val="24"/>
        </w:rPr>
        <w:t xml:space="preserve">Institution characteristics </w:t>
      </w:r>
    </w:p>
    <w:p w14:paraId="1AD9B32E" w14:textId="77777777" w:rsidR="00E1433A" w:rsidRPr="002B322A" w:rsidRDefault="00E1433A" w:rsidP="00E1433A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B322A">
        <w:rPr>
          <w:rFonts w:ascii="Times New Roman" w:hAnsi="Times New Roman" w:cs="Times New Roman"/>
          <w:sz w:val="24"/>
          <w:szCs w:val="24"/>
        </w:rPr>
        <w:t>Institution name?</w:t>
      </w:r>
    </w:p>
    <w:p w14:paraId="2CBBB238" w14:textId="77777777" w:rsidR="00E1433A" w:rsidRPr="002B322A" w:rsidRDefault="00E1433A" w:rsidP="00E1433A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2B322A">
        <w:rPr>
          <w:rFonts w:ascii="Times New Roman" w:hAnsi="Times New Roman" w:cs="Times New Roman"/>
          <w:sz w:val="24"/>
          <w:szCs w:val="24"/>
          <w:lang w:val="fr-CA"/>
        </w:rPr>
        <w:t>Institution type? (U15 or non-U15)</w:t>
      </w:r>
    </w:p>
    <w:p w14:paraId="37B0E543" w14:textId="77777777" w:rsidR="00E1433A" w:rsidRPr="002B322A" w:rsidRDefault="00E1433A" w:rsidP="00E1433A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B322A">
        <w:rPr>
          <w:rFonts w:ascii="Times New Roman" w:hAnsi="Times New Roman" w:cs="Times New Roman"/>
          <w:sz w:val="24"/>
          <w:szCs w:val="24"/>
        </w:rPr>
        <w:t>Province of institution?</w:t>
      </w:r>
    </w:p>
    <w:p w14:paraId="185809CB" w14:textId="77777777" w:rsidR="00E1433A" w:rsidRPr="002B322A" w:rsidRDefault="00E1433A" w:rsidP="00E1433A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B322A">
        <w:rPr>
          <w:rFonts w:ascii="Times New Roman" w:hAnsi="Times New Roman" w:cs="Times New Roman"/>
          <w:sz w:val="24"/>
          <w:szCs w:val="24"/>
        </w:rPr>
        <w:t xml:space="preserve">Faculty unionized or not? </w:t>
      </w:r>
    </w:p>
    <w:p w14:paraId="047C6B0B" w14:textId="77777777" w:rsidR="00E1433A" w:rsidRPr="002B322A" w:rsidRDefault="00E1433A" w:rsidP="00E1433A">
      <w:pPr>
        <w:pStyle w:val="ListParagraph"/>
        <w:numPr>
          <w:ilvl w:val="0"/>
          <w:numId w:val="1"/>
        </w:numPr>
        <w:spacing w:before="360" w:after="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B322A">
        <w:rPr>
          <w:rFonts w:ascii="Times New Roman" w:hAnsi="Times New Roman" w:cs="Times New Roman"/>
          <w:sz w:val="24"/>
          <w:szCs w:val="24"/>
        </w:rPr>
        <w:t>Document characteristics</w:t>
      </w:r>
    </w:p>
    <w:p w14:paraId="3423449C" w14:textId="77777777" w:rsidR="00E1433A" w:rsidRPr="002B322A" w:rsidRDefault="00E1433A" w:rsidP="00E1433A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B322A">
        <w:rPr>
          <w:rFonts w:ascii="Times New Roman" w:hAnsi="Times New Roman" w:cs="Times New Roman"/>
          <w:sz w:val="24"/>
          <w:szCs w:val="24"/>
        </w:rPr>
        <w:t>Document version year?</w:t>
      </w:r>
    </w:p>
    <w:p w14:paraId="480BF6AE" w14:textId="77777777" w:rsidR="00E1433A" w:rsidRPr="002B322A" w:rsidRDefault="00E1433A" w:rsidP="00E1433A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B322A">
        <w:rPr>
          <w:rFonts w:ascii="Times New Roman" w:hAnsi="Times New Roman" w:cs="Times New Roman"/>
          <w:sz w:val="24"/>
          <w:szCs w:val="24"/>
        </w:rPr>
        <w:t>Document access date?</w:t>
      </w:r>
    </w:p>
    <w:p w14:paraId="0E033B2B" w14:textId="77777777" w:rsidR="00E1433A" w:rsidRPr="002B322A" w:rsidRDefault="00E1433A" w:rsidP="00E1433A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B322A">
        <w:rPr>
          <w:rFonts w:ascii="Times New Roman" w:hAnsi="Times New Roman" w:cs="Times New Roman"/>
          <w:sz w:val="24"/>
          <w:szCs w:val="24"/>
        </w:rPr>
        <w:t>Document URL?</w:t>
      </w:r>
    </w:p>
    <w:p w14:paraId="2D019ED0" w14:textId="77777777" w:rsidR="00E1433A" w:rsidRPr="002B322A" w:rsidRDefault="00E1433A" w:rsidP="00E1433A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B322A">
        <w:rPr>
          <w:rFonts w:ascii="Times New Roman" w:hAnsi="Times New Roman" w:cs="Times New Roman"/>
          <w:sz w:val="24"/>
          <w:szCs w:val="24"/>
        </w:rPr>
        <w:t>Document title?</w:t>
      </w:r>
    </w:p>
    <w:p w14:paraId="32366243" w14:textId="77777777" w:rsidR="00E1433A" w:rsidRPr="002B322A" w:rsidRDefault="00E1433A" w:rsidP="00E1433A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B322A">
        <w:rPr>
          <w:rFonts w:ascii="Times New Roman" w:hAnsi="Times New Roman" w:cs="Times New Roman"/>
          <w:sz w:val="24"/>
          <w:szCs w:val="24"/>
        </w:rPr>
        <w:t>Document type? (</w:t>
      </w:r>
      <w:proofErr w:type="gramStart"/>
      <w:r w:rsidRPr="002B322A">
        <w:rPr>
          <w:rFonts w:ascii="Times New Roman" w:hAnsi="Times New Roman" w:cs="Times New Roman"/>
          <w:sz w:val="24"/>
          <w:szCs w:val="24"/>
        </w:rPr>
        <w:t>collective</w:t>
      </w:r>
      <w:proofErr w:type="gramEnd"/>
      <w:r w:rsidRPr="002B322A">
        <w:rPr>
          <w:rFonts w:ascii="Times New Roman" w:hAnsi="Times New Roman" w:cs="Times New Roman"/>
          <w:sz w:val="24"/>
          <w:szCs w:val="24"/>
        </w:rPr>
        <w:t xml:space="preserve"> agreement, policy, guideline, template)</w:t>
      </w:r>
    </w:p>
    <w:p w14:paraId="6B646FDE" w14:textId="77777777" w:rsidR="00E1433A" w:rsidRPr="002B322A" w:rsidRDefault="00E1433A" w:rsidP="00E1433A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B322A">
        <w:rPr>
          <w:rFonts w:ascii="Times New Roman" w:hAnsi="Times New Roman" w:cs="Times New Roman"/>
          <w:sz w:val="24"/>
          <w:szCs w:val="24"/>
        </w:rPr>
        <w:t>Document</w:t>
      </w:r>
      <w:r w:rsidRPr="002B32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B322A">
        <w:rPr>
          <w:rFonts w:ascii="Times New Roman" w:hAnsi="Times New Roman" w:cs="Times New Roman"/>
          <w:sz w:val="24"/>
          <w:szCs w:val="24"/>
        </w:rPr>
        <w:t>level? (</w:t>
      </w:r>
      <w:proofErr w:type="gramStart"/>
      <w:r w:rsidRPr="002B322A">
        <w:rPr>
          <w:rFonts w:ascii="Times New Roman" w:hAnsi="Times New Roman" w:cs="Times New Roman"/>
          <w:sz w:val="24"/>
          <w:szCs w:val="24"/>
        </w:rPr>
        <w:t>institution</w:t>
      </w:r>
      <w:proofErr w:type="gramEnd"/>
      <w:r w:rsidRPr="002B322A">
        <w:rPr>
          <w:rFonts w:ascii="Times New Roman" w:hAnsi="Times New Roman" w:cs="Times New Roman"/>
          <w:sz w:val="24"/>
          <w:szCs w:val="24"/>
        </w:rPr>
        <w:t>-level document or faculty-level document)</w:t>
      </w:r>
    </w:p>
    <w:p w14:paraId="07247516" w14:textId="77777777" w:rsidR="00E1433A" w:rsidRPr="002B322A" w:rsidRDefault="00E1433A" w:rsidP="00E1433A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B322A">
        <w:rPr>
          <w:rFonts w:ascii="Times New Roman" w:hAnsi="Times New Roman" w:cs="Times New Roman"/>
          <w:sz w:val="24"/>
          <w:szCs w:val="24"/>
        </w:rPr>
        <w:t>Faculty level? (</w:t>
      </w:r>
      <w:proofErr w:type="gramStart"/>
      <w:r w:rsidRPr="002B322A">
        <w:rPr>
          <w:rFonts w:ascii="Times New Roman" w:hAnsi="Times New Roman" w:cs="Times New Roman"/>
          <w:sz w:val="24"/>
          <w:szCs w:val="24"/>
        </w:rPr>
        <w:t>faculty</w:t>
      </w:r>
      <w:proofErr w:type="gramEnd"/>
      <w:r w:rsidRPr="002B322A">
        <w:rPr>
          <w:rFonts w:ascii="Times New Roman" w:hAnsi="Times New Roman" w:cs="Times New Roman"/>
          <w:sz w:val="24"/>
          <w:szCs w:val="24"/>
        </w:rPr>
        <w:t>, school, or college)</w:t>
      </w:r>
    </w:p>
    <w:p w14:paraId="1CAC93F4" w14:textId="77777777" w:rsidR="00E1433A" w:rsidRPr="002B322A" w:rsidRDefault="00E1433A" w:rsidP="00E1433A">
      <w:pPr>
        <w:pStyle w:val="ListParagraph"/>
        <w:numPr>
          <w:ilvl w:val="0"/>
          <w:numId w:val="1"/>
        </w:numPr>
        <w:spacing w:before="36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B322A">
        <w:rPr>
          <w:rFonts w:ascii="Times New Roman" w:hAnsi="Times New Roman" w:cs="Times New Roman"/>
          <w:sz w:val="24"/>
          <w:szCs w:val="24"/>
        </w:rPr>
        <w:t>KT activities reported</w:t>
      </w:r>
    </w:p>
    <w:tbl>
      <w:tblPr>
        <w:tblStyle w:val="TableGrid"/>
        <w:tblW w:w="972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10"/>
        <w:gridCol w:w="1440"/>
        <w:gridCol w:w="3780"/>
        <w:gridCol w:w="2790"/>
      </w:tblGrid>
      <w:tr w:rsidR="00E1433A" w:rsidRPr="002B322A" w14:paraId="68D2F7C5" w14:textId="77777777" w:rsidTr="007173A8">
        <w:trPr>
          <w:trHeight w:val="683"/>
        </w:trPr>
        <w:tc>
          <w:tcPr>
            <w:tcW w:w="1710" w:type="dxa"/>
          </w:tcPr>
          <w:p w14:paraId="23B4ABA5" w14:textId="77777777" w:rsidR="00E1433A" w:rsidRPr="002B322A" w:rsidDel="00970C11" w:rsidRDefault="00E1433A" w:rsidP="007173A8">
            <w:pPr>
              <w:rPr>
                <w:rFonts w:ascii="Times New Roman" w:hAnsi="Times New Roman" w:cs="Times New Roman"/>
                <w:b/>
                <w:sz w:val="24"/>
                <w:szCs w:val="24"/>
                <w:lang w:val="fr-CA"/>
              </w:rPr>
            </w:pPr>
            <w:r w:rsidRPr="002B322A">
              <w:rPr>
                <w:rFonts w:ascii="Times New Roman" w:hAnsi="Times New Roman" w:cs="Times New Roman"/>
                <w:b/>
                <w:sz w:val="24"/>
                <w:szCs w:val="24"/>
                <w:lang w:val="fr-CA"/>
              </w:rPr>
              <w:t>Explicit KT recognition in document</w:t>
            </w:r>
          </w:p>
        </w:tc>
        <w:tc>
          <w:tcPr>
            <w:tcW w:w="1440" w:type="dxa"/>
          </w:tcPr>
          <w:p w14:paraId="65298EAA" w14:textId="77777777" w:rsidR="00E1433A" w:rsidRPr="002B322A" w:rsidDel="00970C11" w:rsidRDefault="00E1433A" w:rsidP="007173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b/>
                <w:sz w:val="24"/>
                <w:szCs w:val="24"/>
              </w:rPr>
              <w:t>KT recognition type</w:t>
            </w:r>
          </w:p>
        </w:tc>
        <w:tc>
          <w:tcPr>
            <w:tcW w:w="3780" w:type="dxa"/>
          </w:tcPr>
          <w:p w14:paraId="0652F2AB" w14:textId="77777777" w:rsidR="00E1433A" w:rsidRPr="002B322A" w:rsidRDefault="00E1433A" w:rsidP="007173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b/>
                <w:sz w:val="24"/>
                <w:szCs w:val="24"/>
              </w:rPr>
              <w:t>Specific KT component</w:t>
            </w:r>
          </w:p>
        </w:tc>
        <w:tc>
          <w:tcPr>
            <w:tcW w:w="2790" w:type="dxa"/>
          </w:tcPr>
          <w:p w14:paraId="3734349B" w14:textId="77777777" w:rsidR="00E1433A" w:rsidRPr="002B322A" w:rsidRDefault="00E1433A" w:rsidP="007173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KT activity </w:t>
            </w:r>
          </w:p>
        </w:tc>
      </w:tr>
      <w:tr w:rsidR="00E1433A" w:rsidRPr="002B322A" w14:paraId="2660F194" w14:textId="77777777" w:rsidTr="007173A8">
        <w:trPr>
          <w:trHeight w:val="530"/>
        </w:trPr>
        <w:tc>
          <w:tcPr>
            <w:tcW w:w="1710" w:type="dxa"/>
            <w:vMerge w:val="restart"/>
          </w:tcPr>
          <w:p w14:paraId="00783C21" w14:textId="77777777" w:rsidR="00E1433A" w:rsidRPr="002B322A" w:rsidRDefault="00E1433A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>- Yes</w:t>
            </w:r>
          </w:p>
          <w:p w14:paraId="1FA75F42" w14:textId="77777777" w:rsidR="00E1433A" w:rsidRPr="002B322A" w:rsidRDefault="00E1433A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>- No</w:t>
            </w:r>
          </w:p>
        </w:tc>
        <w:tc>
          <w:tcPr>
            <w:tcW w:w="1440" w:type="dxa"/>
            <w:vMerge w:val="restart"/>
          </w:tcPr>
          <w:p w14:paraId="72FE3354" w14:textId="77777777" w:rsidR="00E1433A" w:rsidRPr="002B322A" w:rsidRDefault="00E1433A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>- Specific</w:t>
            </w:r>
          </w:p>
          <w:p w14:paraId="1D040661" w14:textId="77777777" w:rsidR="00E1433A" w:rsidRPr="002B322A" w:rsidRDefault="00E1433A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>- Generic</w:t>
            </w:r>
          </w:p>
          <w:p w14:paraId="3E7585D7" w14:textId="77777777" w:rsidR="00E1433A" w:rsidRPr="002B322A" w:rsidRDefault="00E1433A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14:paraId="3D9C5156" w14:textId="77777777" w:rsidR="00E1433A" w:rsidRPr="002B322A" w:rsidRDefault="00E1433A" w:rsidP="007173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ynthesis </w:t>
            </w:r>
          </w:p>
          <w:p w14:paraId="30E92DFB" w14:textId="77777777" w:rsidR="00E1433A" w:rsidRPr="002B322A" w:rsidRDefault="00E1433A" w:rsidP="007173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>The contextualization and integration of research findings of individual research studies within the larger body of knowledge on the topic.</w:t>
            </w:r>
          </w:p>
        </w:tc>
        <w:tc>
          <w:tcPr>
            <w:tcW w:w="2790" w:type="dxa"/>
            <w:shd w:val="clear" w:color="auto" w:fill="auto"/>
          </w:tcPr>
          <w:p w14:paraId="7C95B293" w14:textId="77777777" w:rsidR="00E1433A" w:rsidRPr="002B322A" w:rsidRDefault="00E1433A" w:rsidP="00E1433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>Scoping review</w:t>
            </w:r>
          </w:p>
          <w:p w14:paraId="15F09AAE" w14:textId="77777777" w:rsidR="00E1433A" w:rsidRPr="002B322A" w:rsidRDefault="00E1433A" w:rsidP="00E1433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>Systematic review</w:t>
            </w:r>
          </w:p>
          <w:p w14:paraId="4A6AC0A1" w14:textId="77777777" w:rsidR="00E1433A" w:rsidRPr="002B322A" w:rsidRDefault="00E1433A" w:rsidP="00E1433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 xml:space="preserve">Overview of reviews </w:t>
            </w:r>
          </w:p>
          <w:p w14:paraId="7C6CBBE6" w14:textId="77777777" w:rsidR="00E1433A" w:rsidRPr="002B322A" w:rsidRDefault="00E1433A" w:rsidP="00E1433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 xml:space="preserve">Review of reviews </w:t>
            </w:r>
          </w:p>
          <w:p w14:paraId="72715778" w14:textId="77777777" w:rsidR="00E1433A" w:rsidRPr="002B322A" w:rsidRDefault="00E1433A" w:rsidP="00E1433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 xml:space="preserve">Meta-analysis </w:t>
            </w:r>
          </w:p>
          <w:p w14:paraId="01358C9C" w14:textId="77777777" w:rsidR="00E1433A" w:rsidRPr="002B322A" w:rsidRDefault="00E1433A" w:rsidP="00E1433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 xml:space="preserve">Network review </w:t>
            </w:r>
          </w:p>
          <w:p w14:paraId="7E5FF371" w14:textId="77777777" w:rsidR="00E1433A" w:rsidRPr="002B322A" w:rsidRDefault="00E1433A" w:rsidP="00E1433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 xml:space="preserve">Literature review </w:t>
            </w:r>
          </w:p>
          <w:p w14:paraId="420B2DCA" w14:textId="77777777" w:rsidR="00E1433A" w:rsidRPr="002B322A" w:rsidRDefault="00E1433A" w:rsidP="00E1433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>Meta-narrative synthesis/review</w:t>
            </w:r>
          </w:p>
          <w:p w14:paraId="41E86770" w14:textId="77777777" w:rsidR="00E1433A" w:rsidRPr="002B322A" w:rsidRDefault="00E1433A" w:rsidP="00E1433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 xml:space="preserve">Realist review </w:t>
            </w:r>
          </w:p>
          <w:p w14:paraId="0BD5115A" w14:textId="77777777" w:rsidR="00E1433A" w:rsidRPr="002B322A" w:rsidRDefault="00E1433A" w:rsidP="00E1433A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>Rapid review</w:t>
            </w:r>
          </w:p>
          <w:p w14:paraId="08075F1F" w14:textId="77777777" w:rsidR="00E1433A" w:rsidRPr="002B322A" w:rsidRDefault="00E1433A" w:rsidP="00E1433A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>Other:</w:t>
            </w:r>
          </w:p>
          <w:p w14:paraId="1DD8EF4C" w14:textId="77777777" w:rsidR="00E1433A" w:rsidRPr="002B322A" w:rsidRDefault="00E1433A" w:rsidP="00E1433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</w:tc>
      </w:tr>
      <w:tr w:rsidR="00E1433A" w:rsidRPr="002B322A" w14:paraId="1AA13982" w14:textId="77777777" w:rsidTr="007173A8">
        <w:trPr>
          <w:trHeight w:val="377"/>
        </w:trPr>
        <w:tc>
          <w:tcPr>
            <w:tcW w:w="1710" w:type="dxa"/>
            <w:vMerge/>
          </w:tcPr>
          <w:p w14:paraId="702092BB" w14:textId="77777777" w:rsidR="00E1433A" w:rsidRPr="002B322A" w:rsidRDefault="00E1433A" w:rsidP="007173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2CA9F337" w14:textId="77777777" w:rsidR="00E1433A" w:rsidRPr="002B322A" w:rsidRDefault="00E1433A" w:rsidP="007173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80" w:type="dxa"/>
          </w:tcPr>
          <w:p w14:paraId="0EE45262" w14:textId="77777777" w:rsidR="00E1433A" w:rsidRPr="002B322A" w:rsidRDefault="00E1433A" w:rsidP="007173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semination </w:t>
            </w:r>
          </w:p>
          <w:p w14:paraId="6839456D" w14:textId="77777777" w:rsidR="00E1433A" w:rsidRPr="002B322A" w:rsidRDefault="00E1433A" w:rsidP="007173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>Identifying the appropriate audience and tailoring the message and medium to the audience.</w:t>
            </w:r>
          </w:p>
        </w:tc>
        <w:tc>
          <w:tcPr>
            <w:tcW w:w="2790" w:type="dxa"/>
            <w:shd w:val="clear" w:color="auto" w:fill="auto"/>
          </w:tcPr>
          <w:p w14:paraId="78295FE7" w14:textId="77777777" w:rsidR="00E1433A" w:rsidRPr="002B322A" w:rsidRDefault="00E1433A" w:rsidP="00E1433A">
            <w:pPr>
              <w:pStyle w:val="ListParagraph"/>
              <w:numPr>
                <w:ilvl w:val="0"/>
                <w:numId w:val="3"/>
              </w:num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 xml:space="preserve">Journal article </w:t>
            </w:r>
          </w:p>
          <w:p w14:paraId="6651240A" w14:textId="77777777" w:rsidR="00E1433A" w:rsidRPr="002B322A" w:rsidRDefault="00E1433A" w:rsidP="00E1433A">
            <w:pPr>
              <w:pStyle w:val="ListParagraph"/>
              <w:numPr>
                <w:ilvl w:val="0"/>
                <w:numId w:val="3"/>
              </w:num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 xml:space="preserve">Books </w:t>
            </w:r>
          </w:p>
          <w:p w14:paraId="51E08F0A" w14:textId="77777777" w:rsidR="00E1433A" w:rsidRPr="002B322A" w:rsidRDefault="00E1433A" w:rsidP="00E1433A">
            <w:pPr>
              <w:pStyle w:val="ListParagraph"/>
              <w:numPr>
                <w:ilvl w:val="0"/>
                <w:numId w:val="3"/>
              </w:num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 xml:space="preserve">Monographs </w:t>
            </w:r>
          </w:p>
          <w:p w14:paraId="2EDC52B1" w14:textId="77777777" w:rsidR="00E1433A" w:rsidRPr="002B322A" w:rsidRDefault="00E1433A" w:rsidP="00E143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>Conference presentations (poster/ oral)</w:t>
            </w:r>
          </w:p>
          <w:p w14:paraId="555D24E5" w14:textId="77777777" w:rsidR="00E1433A" w:rsidRPr="002B322A" w:rsidRDefault="00E1433A" w:rsidP="00E1433A">
            <w:pPr>
              <w:pStyle w:val="ListParagraph"/>
              <w:numPr>
                <w:ilvl w:val="0"/>
                <w:numId w:val="3"/>
              </w:num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>Educational materials</w:t>
            </w:r>
          </w:p>
          <w:p w14:paraId="715D41CD" w14:textId="77777777" w:rsidR="00E1433A" w:rsidRPr="002B322A" w:rsidRDefault="00E1433A" w:rsidP="00E1433A">
            <w:pPr>
              <w:pStyle w:val="ListParagraph"/>
              <w:numPr>
                <w:ilvl w:val="0"/>
                <w:numId w:val="3"/>
              </w:num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 xml:space="preserve">Events/courses </w:t>
            </w:r>
          </w:p>
          <w:p w14:paraId="21B242CC" w14:textId="77777777" w:rsidR="00E1433A" w:rsidRPr="002B322A" w:rsidRDefault="00E1433A" w:rsidP="00E1433A">
            <w:pPr>
              <w:pStyle w:val="ListParagraph"/>
              <w:numPr>
                <w:ilvl w:val="0"/>
                <w:numId w:val="3"/>
              </w:num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>Interactive small group meeting</w:t>
            </w:r>
          </w:p>
          <w:p w14:paraId="4EB9402F" w14:textId="77777777" w:rsidR="00E1433A" w:rsidRPr="002B322A" w:rsidRDefault="00E1433A" w:rsidP="00E1433A">
            <w:pPr>
              <w:pStyle w:val="ListParagraph"/>
              <w:numPr>
                <w:ilvl w:val="0"/>
                <w:numId w:val="3"/>
              </w:num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lain-language summaries</w:t>
            </w:r>
          </w:p>
          <w:p w14:paraId="33E02E21" w14:textId="77777777" w:rsidR="00E1433A" w:rsidRPr="002B322A" w:rsidRDefault="00E1433A" w:rsidP="00E143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 xml:space="preserve">Policy briefs </w:t>
            </w:r>
          </w:p>
          <w:p w14:paraId="3A5686C6" w14:textId="77777777" w:rsidR="00E1433A" w:rsidRPr="002B322A" w:rsidRDefault="00E1433A" w:rsidP="00E143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 xml:space="preserve">Summary briefings </w:t>
            </w:r>
          </w:p>
          <w:p w14:paraId="247D2B27" w14:textId="77777777" w:rsidR="00E1433A" w:rsidRPr="002B322A" w:rsidRDefault="00E1433A" w:rsidP="00E143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 xml:space="preserve">Reminders </w:t>
            </w:r>
          </w:p>
          <w:p w14:paraId="70ED4D1C" w14:textId="77777777" w:rsidR="00E1433A" w:rsidRPr="002B322A" w:rsidRDefault="00E1433A" w:rsidP="00E143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>Social media activities</w:t>
            </w:r>
          </w:p>
          <w:p w14:paraId="5AB4121F" w14:textId="77777777" w:rsidR="00E1433A" w:rsidRPr="002B322A" w:rsidRDefault="00E1433A" w:rsidP="00E143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>Media release/outreach campaign</w:t>
            </w:r>
          </w:p>
          <w:p w14:paraId="49281F47" w14:textId="77777777" w:rsidR="00E1433A" w:rsidRPr="002B322A" w:rsidRDefault="00E1433A" w:rsidP="00E143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 xml:space="preserve">Arts-based activity </w:t>
            </w:r>
          </w:p>
          <w:p w14:paraId="2344D5D7" w14:textId="77777777" w:rsidR="00E1433A" w:rsidRPr="002B322A" w:rsidRDefault="00E1433A" w:rsidP="00E143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>Web-based activities (</w:t>
            </w:r>
            <w:proofErr w:type="gramStart"/>
            <w:r w:rsidRPr="002B322A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2B322A">
              <w:rPr>
                <w:rFonts w:ascii="Times New Roman" w:hAnsi="Times New Roman" w:cs="Times New Roman"/>
                <w:sz w:val="24"/>
                <w:szCs w:val="24"/>
              </w:rPr>
              <w:t xml:space="preserve"> postings, wikis, blogs, podcasts, etc.)</w:t>
            </w:r>
          </w:p>
          <w:p w14:paraId="22CC53ED" w14:textId="77777777" w:rsidR="00E1433A" w:rsidRPr="002B322A" w:rsidRDefault="00E1433A" w:rsidP="00E143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>Handbooks</w:t>
            </w:r>
          </w:p>
          <w:p w14:paraId="13BC7521" w14:textId="77777777" w:rsidR="00E1433A" w:rsidRPr="002B322A" w:rsidRDefault="00E1433A" w:rsidP="00E143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>Infographics</w:t>
            </w:r>
          </w:p>
          <w:p w14:paraId="3FE63826" w14:textId="77777777" w:rsidR="00E1433A" w:rsidRPr="002B322A" w:rsidRDefault="00E1433A" w:rsidP="00E143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>Other:</w:t>
            </w:r>
          </w:p>
          <w:p w14:paraId="7E04D661" w14:textId="77777777" w:rsidR="00E1433A" w:rsidRPr="002B322A" w:rsidRDefault="00E1433A" w:rsidP="00E143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</w:tc>
      </w:tr>
      <w:tr w:rsidR="00E1433A" w:rsidRPr="002B322A" w14:paraId="6A5C9BDD" w14:textId="77777777" w:rsidTr="007173A8">
        <w:trPr>
          <w:trHeight w:val="377"/>
        </w:trPr>
        <w:tc>
          <w:tcPr>
            <w:tcW w:w="1710" w:type="dxa"/>
            <w:vMerge/>
          </w:tcPr>
          <w:p w14:paraId="3627E3DA" w14:textId="77777777" w:rsidR="00E1433A" w:rsidRPr="002B322A" w:rsidRDefault="00E1433A" w:rsidP="007173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335D01CE" w14:textId="77777777" w:rsidR="00E1433A" w:rsidRPr="002B322A" w:rsidRDefault="00E1433A" w:rsidP="007173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80" w:type="dxa"/>
          </w:tcPr>
          <w:p w14:paraId="121B0CFD" w14:textId="77777777" w:rsidR="00E1433A" w:rsidRPr="002B322A" w:rsidRDefault="00E1433A" w:rsidP="007173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change </w:t>
            </w:r>
          </w:p>
          <w:p w14:paraId="32CDEE86" w14:textId="77777777" w:rsidR="00E1433A" w:rsidRPr="002B322A" w:rsidRDefault="00E1433A" w:rsidP="0071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>Interactions between knowledge users and researchers resulting in mutual learning.</w:t>
            </w:r>
          </w:p>
          <w:p w14:paraId="21444F64" w14:textId="77777777" w:rsidR="00E1433A" w:rsidRPr="002B322A" w:rsidRDefault="00E1433A" w:rsidP="007173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  <w:shd w:val="clear" w:color="auto" w:fill="auto"/>
          </w:tcPr>
          <w:p w14:paraId="54A67875" w14:textId="77777777" w:rsidR="00E1433A" w:rsidRPr="002B322A" w:rsidRDefault="00E1433A" w:rsidP="00E1433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>Partnerships</w:t>
            </w:r>
          </w:p>
          <w:p w14:paraId="11680523" w14:textId="77777777" w:rsidR="00E1433A" w:rsidRPr="002B322A" w:rsidRDefault="00E1433A" w:rsidP="00E1433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>Outreach</w:t>
            </w:r>
          </w:p>
          <w:p w14:paraId="5E99C104" w14:textId="77777777" w:rsidR="00E1433A" w:rsidRPr="002B322A" w:rsidRDefault="00E1433A" w:rsidP="00E1433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 xml:space="preserve">Community engagement </w:t>
            </w:r>
          </w:p>
          <w:p w14:paraId="4B8EA439" w14:textId="77777777" w:rsidR="00E1433A" w:rsidRPr="002B322A" w:rsidRDefault="00E1433A" w:rsidP="00E1433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322A">
              <w:rPr>
                <w:rFonts w:ascii="Times New Roman" w:hAnsi="Times New Roman" w:cs="Times New Roman"/>
                <w:sz w:val="24"/>
                <w:szCs w:val="24"/>
              </w:rPr>
              <w:t>iKT</w:t>
            </w:r>
            <w:proofErr w:type="spellEnd"/>
          </w:p>
          <w:p w14:paraId="3A3EFC85" w14:textId="77777777" w:rsidR="00E1433A" w:rsidRPr="002B322A" w:rsidRDefault="00E1433A" w:rsidP="00E1433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>Engaged scholarship</w:t>
            </w:r>
          </w:p>
          <w:p w14:paraId="1D6A3DAE" w14:textId="77777777" w:rsidR="00E1433A" w:rsidRPr="002B322A" w:rsidRDefault="00E1433A" w:rsidP="00E1433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 xml:space="preserve">Knowledge broker involvement </w:t>
            </w:r>
          </w:p>
          <w:p w14:paraId="0FCCFB01" w14:textId="77777777" w:rsidR="00E1433A" w:rsidRPr="002B322A" w:rsidRDefault="00E1433A" w:rsidP="00E1433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 xml:space="preserve">Communities of practice </w:t>
            </w:r>
          </w:p>
          <w:p w14:paraId="45C61115" w14:textId="77777777" w:rsidR="00E1433A" w:rsidRPr="002B322A" w:rsidRDefault="00E1433A" w:rsidP="00E1433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 xml:space="preserve">Participatory research </w:t>
            </w:r>
          </w:p>
          <w:p w14:paraId="5A8A238D" w14:textId="77777777" w:rsidR="00E1433A" w:rsidRPr="002B322A" w:rsidRDefault="00E1433A" w:rsidP="00E1433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>Collaboration</w:t>
            </w:r>
          </w:p>
          <w:p w14:paraId="0082B8A9" w14:textId="77777777" w:rsidR="00E1433A" w:rsidRPr="002B322A" w:rsidRDefault="00E1433A" w:rsidP="00E1433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>Action-oriented research</w:t>
            </w:r>
          </w:p>
          <w:p w14:paraId="31F2D61B" w14:textId="77777777" w:rsidR="00E1433A" w:rsidRPr="002B322A" w:rsidRDefault="00E1433A" w:rsidP="00E1433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>Participatory action research</w:t>
            </w:r>
          </w:p>
          <w:p w14:paraId="4C0C91D1" w14:textId="77777777" w:rsidR="00E1433A" w:rsidRPr="002B322A" w:rsidRDefault="00E1433A" w:rsidP="00E1433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>Community-based research</w:t>
            </w:r>
          </w:p>
          <w:p w14:paraId="1942D343" w14:textId="77777777" w:rsidR="00E1433A" w:rsidRPr="002B322A" w:rsidRDefault="00E1433A" w:rsidP="00E1433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>Other:</w:t>
            </w:r>
          </w:p>
          <w:p w14:paraId="33AF6258" w14:textId="77777777" w:rsidR="00E1433A" w:rsidRPr="002B322A" w:rsidRDefault="00E1433A" w:rsidP="00E1433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</w:tc>
      </w:tr>
      <w:tr w:rsidR="00E1433A" w:rsidRPr="002B322A" w14:paraId="74FAE1FF" w14:textId="77777777" w:rsidTr="007173A8">
        <w:trPr>
          <w:trHeight w:val="377"/>
        </w:trPr>
        <w:tc>
          <w:tcPr>
            <w:tcW w:w="1710" w:type="dxa"/>
            <w:vMerge/>
          </w:tcPr>
          <w:p w14:paraId="7DD45B93" w14:textId="77777777" w:rsidR="00E1433A" w:rsidRPr="002B322A" w:rsidRDefault="00E1433A" w:rsidP="007173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56CA24FD" w14:textId="77777777" w:rsidR="00E1433A" w:rsidRPr="002B322A" w:rsidRDefault="00E1433A" w:rsidP="007173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80" w:type="dxa"/>
          </w:tcPr>
          <w:p w14:paraId="23F9F13A" w14:textId="77777777" w:rsidR="00E1433A" w:rsidRPr="002B322A" w:rsidRDefault="00E1433A" w:rsidP="007173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pplication </w:t>
            </w:r>
          </w:p>
          <w:p w14:paraId="46A80673" w14:textId="77777777" w:rsidR="00E1433A" w:rsidRPr="002B322A" w:rsidRDefault="00E1433A" w:rsidP="007173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>The iterative process by which knowledge is put into practice.</w:t>
            </w:r>
          </w:p>
        </w:tc>
        <w:tc>
          <w:tcPr>
            <w:tcW w:w="2790" w:type="dxa"/>
            <w:shd w:val="clear" w:color="auto" w:fill="auto"/>
          </w:tcPr>
          <w:p w14:paraId="370C5573" w14:textId="77777777" w:rsidR="00E1433A" w:rsidRPr="002B322A" w:rsidRDefault="00E1433A" w:rsidP="00E1433A">
            <w:pPr>
              <w:pStyle w:val="ListParagraph"/>
              <w:numPr>
                <w:ilvl w:val="0"/>
                <w:numId w:val="4"/>
              </w:numPr>
              <w:ind w:left="252" w:hanging="198"/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 xml:space="preserve">Implementation </w:t>
            </w:r>
          </w:p>
          <w:p w14:paraId="6F36F74A" w14:textId="77777777" w:rsidR="00E1433A" w:rsidRPr="002B322A" w:rsidRDefault="00E1433A" w:rsidP="00E1433A">
            <w:pPr>
              <w:pStyle w:val="ListParagraph"/>
              <w:numPr>
                <w:ilvl w:val="0"/>
                <w:numId w:val="4"/>
              </w:numPr>
              <w:ind w:left="252" w:hanging="198"/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>Patent</w:t>
            </w:r>
          </w:p>
          <w:p w14:paraId="2AB9BBE8" w14:textId="77777777" w:rsidR="00E1433A" w:rsidRPr="002B322A" w:rsidRDefault="00E1433A" w:rsidP="00E1433A">
            <w:pPr>
              <w:pStyle w:val="ListParagraph"/>
              <w:numPr>
                <w:ilvl w:val="0"/>
                <w:numId w:val="4"/>
              </w:numPr>
              <w:ind w:left="252" w:hanging="198"/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>Clinical practice guidelines</w:t>
            </w:r>
          </w:p>
          <w:p w14:paraId="326A8E05" w14:textId="77777777" w:rsidR="00E1433A" w:rsidRPr="002B322A" w:rsidRDefault="00E1433A" w:rsidP="00E1433A">
            <w:pPr>
              <w:pStyle w:val="ListParagraph"/>
              <w:numPr>
                <w:ilvl w:val="0"/>
                <w:numId w:val="4"/>
              </w:numPr>
              <w:ind w:left="252" w:hanging="198"/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>Adoption</w:t>
            </w:r>
          </w:p>
          <w:p w14:paraId="3CD72E62" w14:textId="77777777" w:rsidR="00E1433A" w:rsidRPr="002B322A" w:rsidRDefault="00E1433A" w:rsidP="00E1433A">
            <w:pPr>
              <w:pStyle w:val="ListParagraph"/>
              <w:numPr>
                <w:ilvl w:val="0"/>
                <w:numId w:val="4"/>
              </w:numPr>
              <w:ind w:left="252" w:hanging="198"/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  <w:p w14:paraId="261B33E7" w14:textId="77777777" w:rsidR="00E1433A" w:rsidRPr="002B322A" w:rsidRDefault="00E1433A" w:rsidP="00E1433A">
            <w:pPr>
              <w:pStyle w:val="ListParagraph"/>
              <w:numPr>
                <w:ilvl w:val="0"/>
                <w:numId w:val="4"/>
              </w:numPr>
              <w:ind w:left="252" w:hanging="198"/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>Uptake</w:t>
            </w:r>
          </w:p>
          <w:p w14:paraId="7CA2F7A3" w14:textId="77777777" w:rsidR="00E1433A" w:rsidRPr="002B322A" w:rsidRDefault="00E1433A" w:rsidP="00E1433A">
            <w:pPr>
              <w:pStyle w:val="ListParagraph"/>
              <w:numPr>
                <w:ilvl w:val="0"/>
                <w:numId w:val="4"/>
              </w:numPr>
              <w:ind w:left="252" w:hanging="198"/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 xml:space="preserve">Commercialization </w:t>
            </w:r>
          </w:p>
          <w:p w14:paraId="13031670" w14:textId="77777777" w:rsidR="00E1433A" w:rsidRPr="002B322A" w:rsidRDefault="00E1433A" w:rsidP="00E1433A">
            <w:pPr>
              <w:pStyle w:val="ListParagraph"/>
              <w:numPr>
                <w:ilvl w:val="0"/>
                <w:numId w:val="4"/>
              </w:numPr>
              <w:spacing w:after="160"/>
              <w:ind w:left="252" w:hanging="198"/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t>Other:</w:t>
            </w:r>
          </w:p>
          <w:p w14:paraId="788081A7" w14:textId="77777777" w:rsidR="00E1433A" w:rsidRPr="002B322A" w:rsidRDefault="00E1433A" w:rsidP="00E1433A">
            <w:pPr>
              <w:pStyle w:val="ListParagraph"/>
              <w:numPr>
                <w:ilvl w:val="0"/>
                <w:numId w:val="4"/>
              </w:numPr>
              <w:spacing w:after="160"/>
              <w:ind w:left="252" w:hanging="198"/>
              <w:rPr>
                <w:rFonts w:ascii="Times New Roman" w:hAnsi="Times New Roman" w:cs="Times New Roman"/>
                <w:sz w:val="24"/>
                <w:szCs w:val="24"/>
              </w:rPr>
            </w:pPr>
            <w:r w:rsidRPr="002B32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t specified </w:t>
            </w:r>
          </w:p>
        </w:tc>
      </w:tr>
    </w:tbl>
    <w:p w14:paraId="43BA9B5F" w14:textId="7002C589" w:rsidR="00947DE8" w:rsidRPr="002B322A" w:rsidRDefault="00E1433A" w:rsidP="00E1433A">
      <w:pPr>
        <w:spacing w:line="480" w:lineRule="auto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  <w:r w:rsidRPr="002B322A">
        <w:rPr>
          <w:rFonts w:ascii="Times New Roman" w:hAnsi="Times New Roman" w:cs="Times New Roman"/>
          <w:sz w:val="24"/>
          <w:szCs w:val="24"/>
        </w:rPr>
        <w:lastRenderedPageBreak/>
        <w:t>All definitions are taken from: http://www.cihr-irsc.gc.ca/e/29418.html</w:t>
      </w:r>
    </w:p>
    <w:sectPr w:rsidR="00947DE8" w:rsidRPr="002B322A" w:rsidSect="00483912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E3E03B" w14:textId="77777777" w:rsidR="002B322A" w:rsidRDefault="002B322A" w:rsidP="002B322A">
      <w:pPr>
        <w:spacing w:after="0" w:line="240" w:lineRule="auto"/>
      </w:pPr>
      <w:r>
        <w:separator/>
      </w:r>
    </w:p>
  </w:endnote>
  <w:endnote w:type="continuationSeparator" w:id="0">
    <w:p w14:paraId="5ACB92ED" w14:textId="77777777" w:rsidR="002B322A" w:rsidRDefault="002B322A" w:rsidP="002B32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B9B1E7" w14:textId="77777777" w:rsidR="002B322A" w:rsidRDefault="002B322A" w:rsidP="002B322A">
      <w:pPr>
        <w:spacing w:after="0" w:line="240" w:lineRule="auto"/>
      </w:pPr>
      <w:r>
        <w:separator/>
      </w:r>
    </w:p>
  </w:footnote>
  <w:footnote w:type="continuationSeparator" w:id="0">
    <w:p w14:paraId="33871514" w14:textId="77777777" w:rsidR="002B322A" w:rsidRDefault="002B322A" w:rsidP="002B32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877BFD" w14:textId="352CBBB6" w:rsidR="002B322A" w:rsidRPr="002B322A" w:rsidRDefault="002B322A">
    <w:pPr>
      <w:pStyle w:val="Header"/>
      <w:rPr>
        <w:rFonts w:ascii="Times New Roman" w:hAnsi="Times New Roman" w:cs="Times New Roman"/>
        <w:bCs/>
        <w:sz w:val="24"/>
        <w:szCs w:val="24"/>
      </w:rPr>
    </w:pPr>
    <w:r w:rsidRPr="002B322A">
      <w:rPr>
        <w:rFonts w:ascii="Times New Roman" w:hAnsi="Times New Roman" w:cs="Times New Roman"/>
        <w:bCs/>
        <w:sz w:val="24"/>
        <w:szCs w:val="24"/>
      </w:rPr>
      <w:t>Recognition of Knowledge Translation Practice in Canadian Health Sciences Tenure and Promotion Documents: A Summative Content Analysis</w:t>
    </w:r>
  </w:p>
  <w:p w14:paraId="102A1075" w14:textId="66B03C8F" w:rsidR="002B322A" w:rsidRPr="002B322A" w:rsidRDefault="002B322A">
    <w:pPr>
      <w:pStyle w:val="Header"/>
      <w:rPr>
        <w:bCs/>
        <w:i/>
        <w:iCs/>
      </w:rPr>
    </w:pPr>
    <w:r w:rsidRPr="002B322A">
      <w:rPr>
        <w:rFonts w:ascii="Times New Roman" w:hAnsi="Times New Roman" w:cs="Times New Roman"/>
        <w:bCs/>
        <w:i/>
        <w:iCs/>
        <w:sz w:val="24"/>
        <w:szCs w:val="24"/>
      </w:rPr>
      <w:t>Sibley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F1A8B"/>
    <w:multiLevelType w:val="hybridMultilevel"/>
    <w:tmpl w:val="0A8ABFE2"/>
    <w:lvl w:ilvl="0" w:tplc="F4ACF4FC">
      <w:numFmt w:val="bullet"/>
      <w:lvlText w:val="-"/>
      <w:lvlJc w:val="left"/>
      <w:pPr>
        <w:ind w:left="360" w:hanging="360"/>
      </w:pPr>
      <w:rPr>
        <w:rFonts w:ascii="Garamond" w:eastAsiaTheme="minorHAnsi" w:hAnsi="Garamond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FC3487"/>
    <w:multiLevelType w:val="hybridMultilevel"/>
    <w:tmpl w:val="1D9C2C6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B136AF5"/>
    <w:multiLevelType w:val="hybridMultilevel"/>
    <w:tmpl w:val="505E83DC"/>
    <w:lvl w:ilvl="0" w:tplc="F4ACF4FC"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703DC9"/>
    <w:multiLevelType w:val="hybridMultilevel"/>
    <w:tmpl w:val="3EA23E10"/>
    <w:lvl w:ilvl="0" w:tplc="C764C58C">
      <w:start w:val="3"/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4624A3"/>
    <w:multiLevelType w:val="hybridMultilevel"/>
    <w:tmpl w:val="5E206A2A"/>
    <w:lvl w:ilvl="0" w:tplc="34983712">
      <w:numFmt w:val="bullet"/>
      <w:lvlText w:val="-"/>
      <w:lvlJc w:val="left"/>
      <w:pPr>
        <w:ind w:left="360" w:hanging="360"/>
      </w:pPr>
      <w:rPr>
        <w:rFonts w:ascii="Garamond" w:eastAsiaTheme="minorHAnsi" w:hAnsi="Garamond" w:cstheme="minorBidi" w:hint="default"/>
        <w:sz w:val="23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A47549A"/>
    <w:multiLevelType w:val="hybridMultilevel"/>
    <w:tmpl w:val="C48CE154"/>
    <w:lvl w:ilvl="0" w:tplc="F4ACF4FC">
      <w:numFmt w:val="bullet"/>
      <w:lvlText w:val="-"/>
      <w:lvlJc w:val="left"/>
      <w:pPr>
        <w:ind w:left="360" w:hanging="360"/>
      </w:pPr>
      <w:rPr>
        <w:rFonts w:ascii="Garamond" w:eastAsiaTheme="minorHAnsi" w:hAnsi="Garamond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2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33A"/>
    <w:rsid w:val="002B322A"/>
    <w:rsid w:val="00947DE8"/>
    <w:rsid w:val="00E1433A"/>
    <w:rsid w:val="00EE3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F4F34"/>
  <w15:chartTrackingRefBased/>
  <w15:docId w15:val="{1FCE8081-6646-431B-ABD4-27C882AE5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HAnsi" w:hAnsi="Garamond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33A"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433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1433A"/>
    <w:pPr>
      <w:ind w:left="720"/>
      <w:contextualSpacing/>
    </w:pPr>
  </w:style>
  <w:style w:type="table" w:styleId="TableGrid">
    <w:name w:val="Table Grid"/>
    <w:basedOn w:val="TableNormal"/>
    <w:uiPriority w:val="39"/>
    <w:rsid w:val="00E1433A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B32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322A"/>
    <w:rPr>
      <w:rFonts w:asciiTheme="minorHAnsi" w:hAnsiTheme="minorHAnsi" w:cstheme="minorBidi"/>
      <w:sz w:val="22"/>
    </w:rPr>
  </w:style>
  <w:style w:type="paragraph" w:styleId="Footer">
    <w:name w:val="footer"/>
    <w:basedOn w:val="Normal"/>
    <w:link w:val="FooterChar"/>
    <w:uiPriority w:val="99"/>
    <w:unhideWhenUsed/>
    <w:rsid w:val="002B32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322A"/>
    <w:rPr>
      <w:rFonts w:asciiTheme="minorHAnsi" w:hAnsiTheme="minorHAnsi" w:cstheme="minorBid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11</Words>
  <Characters>1778</Characters>
  <Application>Microsoft Office Word</Application>
  <DocSecurity>0</DocSecurity>
  <Lines>14</Lines>
  <Paragraphs>4</Paragraphs>
  <ScaleCrop>false</ScaleCrop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od Khan</dc:creator>
  <cp:keywords/>
  <dc:description/>
  <cp:lastModifiedBy>Masood Khan</cp:lastModifiedBy>
  <cp:revision>3</cp:revision>
  <dcterms:created xsi:type="dcterms:W3CDTF">2022-01-06T16:52:00Z</dcterms:created>
  <dcterms:modified xsi:type="dcterms:W3CDTF">2022-01-06T17:25:00Z</dcterms:modified>
</cp:coreProperties>
</file>